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naSP grap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nucleotide diversity (Pi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valu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eno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inodielsia</w:t>
      </w:r>
      <w:r>
        <w:rPr>
          <w:rFonts w:hint="default" w:ascii="Times New Roman" w:hAnsi="Times New Roman" w:cs="Times New Roman"/>
          <w:sz w:val="24"/>
          <w:szCs w:val="24"/>
        </w:rPr>
        <w:t xml:space="preserve"> Cla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its related speci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4MjdlY2M1Y2JmOTIwYjE0NTFiYzQ3ZGY3YzM3OTAifQ=="/>
  </w:docVars>
  <w:rsids>
    <w:rsidRoot w:val="00000000"/>
    <w:rsid w:val="06475909"/>
    <w:rsid w:val="06D77F68"/>
    <w:rsid w:val="08AD3A76"/>
    <w:rsid w:val="12CC7AF2"/>
    <w:rsid w:val="1B723C80"/>
    <w:rsid w:val="1C54463A"/>
    <w:rsid w:val="20DA0A53"/>
    <w:rsid w:val="2AD45722"/>
    <w:rsid w:val="3C7D351A"/>
    <w:rsid w:val="3E77440F"/>
    <w:rsid w:val="3EE311B4"/>
    <w:rsid w:val="4670067B"/>
    <w:rsid w:val="513A1AEF"/>
    <w:rsid w:val="608A22E5"/>
    <w:rsid w:val="6A2937B5"/>
    <w:rsid w:val="6E5B2C4D"/>
    <w:rsid w:val="71B44F12"/>
    <w:rsid w:val="7765652E"/>
    <w:rsid w:val="783F1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106</Characters>
  <Lines>0</Lines>
  <Paragraphs>0</Paragraphs>
  <TotalTime>0</TotalTime>
  <ScaleCrop>false</ScaleCrop>
  <LinksUpToDate>false</LinksUpToDate>
  <CharactersWithSpaces>12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02:38:00Z</dcterms:created>
  <dc:creator>PC</dc:creator>
  <cp:lastModifiedBy>Caspar-mum</cp:lastModifiedBy>
  <dcterms:modified xsi:type="dcterms:W3CDTF">2023-01-16T12:4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F00447BC7564CC3B42DC0A00DC5EBDD</vt:lpwstr>
  </property>
</Properties>
</file>